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CD7221" w14:textId="27CFEDDA" w:rsidR="00F3733C" w:rsidRPr="008C2E76" w:rsidRDefault="00F3733C" w:rsidP="00F3733C">
      <w:pPr>
        <w:spacing w:after="160" w:line="259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8C2E76">
        <w:rPr>
          <w:rFonts w:ascii="Times New Roman" w:hAnsi="Times New Roman" w:cs="Times New Roman" w:hint="eastAsia"/>
          <w:b/>
          <w:sz w:val="22"/>
        </w:rPr>
        <w:t>S</w:t>
      </w:r>
      <w:r w:rsidRPr="008C2E76">
        <w:rPr>
          <w:rFonts w:ascii="Times New Roman" w:hAnsi="Times New Roman" w:cs="Times New Roman"/>
          <w:b/>
          <w:sz w:val="22"/>
        </w:rPr>
        <w:t>upplementary Table 1.</w:t>
      </w:r>
      <w:r w:rsidRPr="008C2E76">
        <w:rPr>
          <w:rFonts w:ascii="Times New Roman" w:hAnsi="Times New Roman" w:cs="Times New Roman"/>
          <w:sz w:val="22"/>
        </w:rPr>
        <w:t xml:space="preserve"> Content of anaerobic exercise progra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C2E76" w:rsidRPr="008C2E76" w14:paraId="17E642C1" w14:textId="77777777" w:rsidTr="00012FC5">
        <w:trPr>
          <w:trHeight w:val="20"/>
        </w:trPr>
        <w:tc>
          <w:tcPr>
            <w:tcW w:w="1666" w:type="pct"/>
          </w:tcPr>
          <w:p w14:paraId="37A0512D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Warm-up stretching</w:t>
            </w:r>
          </w:p>
        </w:tc>
        <w:tc>
          <w:tcPr>
            <w:tcW w:w="1667" w:type="pct"/>
          </w:tcPr>
          <w:p w14:paraId="1C57087C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Active ROM exercise</w:t>
            </w:r>
          </w:p>
        </w:tc>
        <w:tc>
          <w:tcPr>
            <w:tcW w:w="1667" w:type="pct"/>
          </w:tcPr>
          <w:p w14:paraId="51ED4E6B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Latex resistance band exercise</w:t>
            </w:r>
          </w:p>
        </w:tc>
      </w:tr>
      <w:tr w:rsidR="008C2E76" w:rsidRPr="008C2E76" w14:paraId="7EFC8E7C" w14:textId="77777777" w:rsidTr="00012FC5">
        <w:trPr>
          <w:trHeight w:val="20"/>
        </w:trPr>
        <w:tc>
          <w:tcPr>
            <w:tcW w:w="1666" w:type="pct"/>
          </w:tcPr>
          <w:p w14:paraId="779B9E75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Scapulothoracic joint</w:t>
            </w:r>
          </w:p>
          <w:p w14:paraId="281ADF1F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Shoulder joint</w:t>
            </w:r>
          </w:p>
          <w:p w14:paraId="29EE8267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Elbow joint</w:t>
            </w:r>
          </w:p>
          <w:p w14:paraId="3E0D709A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Wrist joint</w:t>
            </w:r>
          </w:p>
          <w:p w14:paraId="24A58CDA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Hip joint flexion</w:t>
            </w:r>
          </w:p>
          <w:p w14:paraId="7E1956EA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Hip joint extension</w:t>
            </w:r>
          </w:p>
          <w:p w14:paraId="2D285967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Hip joint external rotation</w:t>
            </w:r>
          </w:p>
          <w:p w14:paraId="7FFA8AC6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Knee joint</w:t>
            </w:r>
          </w:p>
          <w:p w14:paraId="49AABD46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Ankle joint</w:t>
            </w:r>
          </w:p>
        </w:tc>
        <w:tc>
          <w:tcPr>
            <w:tcW w:w="1667" w:type="pct"/>
          </w:tcPr>
          <w:p w14:paraId="362BFD46" w14:textId="2E0B9C52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Hand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>clap</w:t>
            </w:r>
          </w:p>
          <w:p w14:paraId="50A02DE9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Wall push-up</w:t>
            </w:r>
          </w:p>
          <w:p w14:paraId="2C0E286D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Wall lateral pull-down</w:t>
            </w:r>
          </w:p>
          <w:p w14:paraId="36319CD7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Knee assisted push-up</w:t>
            </w:r>
          </w:p>
          <w:p w14:paraId="285AA346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Push-up</w:t>
            </w:r>
          </w:p>
          <w:p w14:paraId="38366CA0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Ankle dorsiflexion</w:t>
            </w:r>
          </w:p>
          <w:p w14:paraId="1AF218CF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Ankle plantarflexion</w:t>
            </w:r>
          </w:p>
          <w:p w14:paraId="54AE7924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Knee extension</w:t>
            </w:r>
          </w:p>
          <w:p w14:paraId="446A3FE8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Hip adduction</w:t>
            </w:r>
          </w:p>
          <w:p w14:paraId="3B227B5A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Glute bridge</w:t>
            </w:r>
          </w:p>
          <w:p w14:paraId="34E2FDE5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Clamshell</w:t>
            </w:r>
          </w:p>
          <w:p w14:paraId="0332F7A3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Wall squat</w:t>
            </w:r>
          </w:p>
          <w:p w14:paraId="5552D997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Squat</w:t>
            </w:r>
          </w:p>
          <w:p w14:paraId="66726A98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Lunge</w:t>
            </w:r>
          </w:p>
        </w:tc>
        <w:tc>
          <w:tcPr>
            <w:tcW w:w="1667" w:type="pct"/>
          </w:tcPr>
          <w:p w14:paraId="4E7039E9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Band press</w:t>
            </w:r>
          </w:p>
          <w:p w14:paraId="426A80AD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Upper back exercise</w:t>
            </w:r>
          </w:p>
          <w:p w14:paraId="0AD74F4F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Lower back exercise</w:t>
            </w:r>
          </w:p>
          <w:p w14:paraId="010A30BE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Monster walk</w:t>
            </w:r>
          </w:p>
        </w:tc>
      </w:tr>
      <w:tr w:rsidR="008C2E76" w:rsidRPr="008C2E76" w14:paraId="2CAC5E40" w14:textId="77777777" w:rsidTr="00012FC5">
        <w:trPr>
          <w:trHeight w:val="20"/>
        </w:trPr>
        <w:tc>
          <w:tcPr>
            <w:tcW w:w="1666" w:type="pct"/>
          </w:tcPr>
          <w:p w14:paraId="39F3245C" w14:textId="77777777" w:rsidR="00F3733C" w:rsidRPr="008C2E76" w:rsidRDefault="00F3733C" w:rsidP="00012FC5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Dumbbell exercise </w:t>
            </w:r>
          </w:p>
        </w:tc>
        <w:tc>
          <w:tcPr>
            <w:tcW w:w="1667" w:type="pct"/>
          </w:tcPr>
          <w:p w14:paraId="3FC69F6F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Cool-down stretching </w:t>
            </w:r>
          </w:p>
        </w:tc>
        <w:tc>
          <w:tcPr>
            <w:tcW w:w="1667" w:type="pct"/>
          </w:tcPr>
          <w:p w14:paraId="41DF4023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Aerobic exercise</w:t>
            </w:r>
          </w:p>
        </w:tc>
      </w:tr>
      <w:tr w:rsidR="008C2E76" w:rsidRPr="008C2E76" w14:paraId="5791E264" w14:textId="77777777" w:rsidTr="00012FC5">
        <w:trPr>
          <w:trHeight w:val="20"/>
        </w:trPr>
        <w:tc>
          <w:tcPr>
            <w:tcW w:w="1666" w:type="pct"/>
          </w:tcPr>
          <w:p w14:paraId="6BA8876D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Biceps exercise</w:t>
            </w:r>
          </w:p>
          <w:p w14:paraId="3B605A0F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Triceps exercise</w:t>
            </w:r>
          </w:p>
          <w:p w14:paraId="7A6BB5DB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Pectoralis exercise</w:t>
            </w:r>
          </w:p>
          <w:p w14:paraId="112C8C8C" w14:textId="77777777" w:rsidR="00F3733C" w:rsidRPr="008C2E76" w:rsidRDefault="00F3733C" w:rsidP="00012FC5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Deltoid exercise</w:t>
            </w:r>
          </w:p>
        </w:tc>
        <w:tc>
          <w:tcPr>
            <w:tcW w:w="1667" w:type="pct"/>
          </w:tcPr>
          <w:p w14:paraId="75187F3E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Wrist and elbow</w:t>
            </w:r>
          </w:p>
          <w:p w14:paraId="47D66A0E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Shoulder</w:t>
            </w:r>
          </w:p>
          <w:p w14:paraId="07AF70BC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Neck</w:t>
            </w:r>
          </w:p>
          <w:p w14:paraId="70848102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Hamstring and calf</w:t>
            </w:r>
          </w:p>
          <w:p w14:paraId="26562A15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Quadriceps </w:t>
            </w:r>
          </w:p>
        </w:tc>
        <w:tc>
          <w:tcPr>
            <w:tcW w:w="1667" w:type="pct"/>
          </w:tcPr>
          <w:p w14:paraId="529920F3" w14:textId="77777777" w:rsidR="00F3733C" w:rsidRPr="008C2E76" w:rsidRDefault="00F3733C" w:rsidP="00012FC5">
            <w:pPr>
              <w:keepNext/>
              <w:snapToGrid w:val="0"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Walking exercise</w:t>
            </w:r>
          </w:p>
        </w:tc>
      </w:tr>
    </w:tbl>
    <w:p w14:paraId="12A7078C" w14:textId="77777777" w:rsidR="00F3733C" w:rsidRPr="008C2E76" w:rsidRDefault="00F3733C" w:rsidP="00F3733C">
      <w:pPr>
        <w:rPr>
          <w:rFonts w:ascii="Times New Roman" w:hAnsi="Times New Roman" w:cs="Times New Roman"/>
          <w:sz w:val="22"/>
        </w:rPr>
      </w:pPr>
      <w:r w:rsidRPr="008C2E76">
        <w:rPr>
          <w:rFonts w:ascii="Times New Roman" w:hAnsi="Times New Roman" w:cs="Times New Roman"/>
          <w:sz w:val="22"/>
        </w:rPr>
        <w:t>ROM: range of motion</w:t>
      </w:r>
    </w:p>
    <w:p w14:paraId="5A7408BF" w14:textId="6F83D35C" w:rsidR="00F3733C" w:rsidRPr="008C2E76" w:rsidRDefault="00F3733C">
      <w:pPr>
        <w:spacing w:after="160" w:line="259" w:lineRule="auto"/>
        <w:rPr>
          <w:rFonts w:ascii="Times New Roman" w:hAnsi="Times New Roman" w:cs="Times New Roman"/>
          <w:b/>
          <w:sz w:val="22"/>
        </w:rPr>
      </w:pPr>
      <w:r w:rsidRPr="008C2E76">
        <w:rPr>
          <w:rFonts w:ascii="Times New Roman" w:hAnsi="Times New Roman" w:cs="Times New Roman"/>
          <w:b/>
          <w:sz w:val="22"/>
        </w:rPr>
        <w:br w:type="page"/>
      </w:r>
    </w:p>
    <w:p w14:paraId="2660513E" w14:textId="7B1A4B4A" w:rsidR="009759FC" w:rsidRPr="008C2E76" w:rsidRDefault="009759FC" w:rsidP="009759FC">
      <w:pPr>
        <w:rPr>
          <w:rFonts w:ascii="Times New Roman" w:hAnsi="Times New Roman" w:cs="Times New Roman"/>
          <w:sz w:val="22"/>
          <w:szCs w:val="24"/>
        </w:rPr>
      </w:pPr>
      <w:r w:rsidRPr="008C2E76">
        <w:rPr>
          <w:rFonts w:ascii="Times New Roman" w:hAnsi="Times New Roman" w:cs="Times New Roman" w:hint="eastAsia"/>
          <w:b/>
          <w:sz w:val="22"/>
        </w:rPr>
        <w:lastRenderedPageBreak/>
        <w:t>S</w:t>
      </w:r>
      <w:r w:rsidRPr="008C2E76">
        <w:rPr>
          <w:rFonts w:ascii="Times New Roman" w:hAnsi="Times New Roman" w:cs="Times New Roman"/>
          <w:b/>
          <w:sz w:val="22"/>
        </w:rPr>
        <w:t>upplementary Table 2.</w:t>
      </w:r>
      <w:r w:rsidRPr="008C2E76">
        <w:rPr>
          <w:rFonts w:ascii="Times New Roman" w:hAnsi="Times New Roman" w:cs="Times New Roman"/>
          <w:sz w:val="22"/>
        </w:rPr>
        <w:t xml:space="preserve"> </w:t>
      </w:r>
      <w:r w:rsidRPr="008C2E76">
        <w:rPr>
          <w:rFonts w:ascii="Times New Roman" w:hAnsi="Times New Roman" w:cs="Times New Roman"/>
          <w:sz w:val="22"/>
          <w:szCs w:val="24"/>
        </w:rPr>
        <w:t xml:space="preserve">HINT-8 distribution by item and level in participants. </w:t>
      </w:r>
    </w:p>
    <w:tbl>
      <w:tblPr>
        <w:tblW w:w="4966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310"/>
        <w:gridCol w:w="1456"/>
        <w:gridCol w:w="1168"/>
        <w:gridCol w:w="1311"/>
        <w:gridCol w:w="1491"/>
        <w:gridCol w:w="1133"/>
      </w:tblGrid>
      <w:tr w:rsidR="008C2E76" w:rsidRPr="008C2E76" w14:paraId="5C4D347C" w14:textId="77777777" w:rsidTr="00027A52">
        <w:trPr>
          <w:trHeight w:val="20"/>
        </w:trPr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2ADC3B" w14:textId="5645D138" w:rsidR="00027A52" w:rsidRPr="008C2E76" w:rsidRDefault="00027A52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HINT</w:t>
            </w:r>
            <w:r w:rsidRPr="008C2E76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C2E76">
              <w:rPr>
                <w:rFonts w:ascii="Times New Roman" w:hAnsi="Times New Roman" w:cs="Times New Roman"/>
                <w:sz w:val="22"/>
              </w:rPr>
              <w:t>8 item</w:t>
            </w:r>
          </w:p>
        </w:tc>
        <w:tc>
          <w:tcPr>
            <w:tcW w:w="214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19A150" w14:textId="77777777" w:rsidR="00027A52" w:rsidRPr="008C2E76" w:rsidRDefault="00027A52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Chronic respiratory disease</w:t>
            </w:r>
          </w:p>
          <w:p w14:paraId="72C2747A" w14:textId="244C0063" w:rsidR="00027A52" w:rsidRPr="008C2E76" w:rsidRDefault="00027A52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(n = 41)</w:t>
            </w:r>
          </w:p>
        </w:tc>
        <w:tc>
          <w:tcPr>
            <w:tcW w:w="214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A14CD5" w14:textId="77777777" w:rsidR="00027A52" w:rsidRPr="008C2E76" w:rsidRDefault="00027A52" w:rsidP="00027A52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Chronic cardiovascular disease</w:t>
            </w:r>
          </w:p>
          <w:p w14:paraId="484A5F1C" w14:textId="3E0D82C9" w:rsidR="00027A52" w:rsidRPr="008C2E76" w:rsidRDefault="00027A52" w:rsidP="00027A52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(n = 34)</w:t>
            </w:r>
          </w:p>
        </w:tc>
      </w:tr>
      <w:tr w:rsidR="008C2E76" w:rsidRPr="008C2E76" w14:paraId="449615E9" w14:textId="77777777" w:rsidTr="00B20C96">
        <w:trPr>
          <w:trHeight w:val="20"/>
        </w:trPr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4FC33F" w14:textId="77777777" w:rsidR="00027A52" w:rsidRPr="008C2E76" w:rsidRDefault="00027A52" w:rsidP="003D26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02136B" w14:textId="77777777" w:rsidR="00027A52" w:rsidRPr="008C2E76" w:rsidRDefault="00027A52" w:rsidP="003D26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AFA6F2" w14:textId="77777777" w:rsidR="00027A52" w:rsidRPr="008C2E76" w:rsidRDefault="00027A52" w:rsidP="003D26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After rehabilitation</w:t>
            </w: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3A458CC" w14:textId="77777777" w:rsidR="00027A52" w:rsidRPr="008C2E76" w:rsidRDefault="00027A52" w:rsidP="003D26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EF5D80" w14:textId="77777777" w:rsidR="00027A52" w:rsidRPr="008C2E76" w:rsidRDefault="00027A52" w:rsidP="003D26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3E2FE12" w14:textId="77777777" w:rsidR="00027A52" w:rsidRPr="008C2E76" w:rsidRDefault="00027A52" w:rsidP="003D26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After rehabilitation</w:t>
            </w:r>
          </w:p>
        </w:tc>
        <w:tc>
          <w:tcPr>
            <w:tcW w:w="6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639DB13" w14:textId="77777777" w:rsidR="00027A52" w:rsidRPr="008C2E76" w:rsidRDefault="00027A52" w:rsidP="003D26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8C2E76" w:rsidRPr="008C2E76" w14:paraId="5B4324B0" w14:textId="77777777" w:rsidTr="00B20C96">
        <w:trPr>
          <w:trHeight w:val="2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E353DD" w14:textId="77777777" w:rsidR="00027A52" w:rsidRPr="008C2E76" w:rsidRDefault="00027A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Climbing stai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4FE74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2-3]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298B0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2-3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5844AC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4F3ED1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29CAF0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B526D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405</w:t>
            </w:r>
          </w:p>
        </w:tc>
      </w:tr>
      <w:tr w:rsidR="008C2E76" w:rsidRPr="008C2E76" w14:paraId="274ED021" w14:textId="77777777" w:rsidTr="00B20C96">
        <w:trPr>
          <w:trHeight w:val="2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3550C" w14:textId="77777777" w:rsidR="00027A52" w:rsidRPr="008C2E76" w:rsidRDefault="00027A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Pai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42706B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FA884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09C28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379F5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A7429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71FAA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83</w:t>
            </w:r>
          </w:p>
        </w:tc>
      </w:tr>
      <w:tr w:rsidR="008C2E76" w:rsidRPr="008C2E76" w14:paraId="3078A335" w14:textId="77777777" w:rsidTr="00B20C96">
        <w:trPr>
          <w:trHeight w:val="2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55D6" w14:textId="77777777" w:rsidR="00027A52" w:rsidRPr="008C2E76" w:rsidRDefault="00027A52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Vitalit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0B008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2-3]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7E1313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E9684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14542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1-3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5ABFD5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E1377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8C2E76" w:rsidRPr="008C2E76" w14:paraId="161762CC" w14:textId="77777777" w:rsidTr="00B20C96">
        <w:trPr>
          <w:trHeight w:val="2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19EBC4" w14:textId="77777777" w:rsidR="00027A52" w:rsidRPr="008C2E76" w:rsidRDefault="00027A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Work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68AEE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1-2]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CA64D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4A9A5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CF854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FA31A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10E90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180</w:t>
            </w:r>
          </w:p>
        </w:tc>
      </w:tr>
      <w:tr w:rsidR="008C2E76" w:rsidRPr="008C2E76" w14:paraId="558277E3" w14:textId="77777777" w:rsidTr="00B20C96">
        <w:trPr>
          <w:trHeight w:val="2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5EB6D" w14:textId="77777777" w:rsidR="00027A52" w:rsidRPr="008C2E76" w:rsidRDefault="00027A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5863C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B6E86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DBC7C8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C3596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09794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F3EBAD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8C2E76" w:rsidRPr="008C2E76" w14:paraId="299ADDF6" w14:textId="77777777" w:rsidTr="00B20C96">
        <w:trPr>
          <w:trHeight w:val="2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E322F" w14:textId="77777777" w:rsidR="00027A52" w:rsidRPr="008C2E76" w:rsidRDefault="00027A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Memory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7EC13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1-2]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854D1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AAD71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CA7E2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1-2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116F27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E21424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13</w:t>
            </w:r>
          </w:p>
        </w:tc>
      </w:tr>
      <w:tr w:rsidR="008C2E76" w:rsidRPr="008C2E76" w14:paraId="36AD160E" w14:textId="77777777" w:rsidTr="00B20C96">
        <w:trPr>
          <w:trHeight w:val="2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2029B" w14:textId="77777777" w:rsidR="00027A52" w:rsidRPr="008C2E76" w:rsidRDefault="00027A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Sleep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ABECA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2613FD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1]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9AB21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86B8C7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B6F14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2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91395E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285</w:t>
            </w:r>
          </w:p>
        </w:tc>
      </w:tr>
      <w:tr w:rsidR="008C2E76" w:rsidRPr="008C2E76" w14:paraId="583995B1" w14:textId="77777777" w:rsidTr="00B20C96">
        <w:trPr>
          <w:trHeight w:val="20"/>
        </w:trPr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933E071" w14:textId="77777777" w:rsidR="00027A52" w:rsidRPr="008C2E76" w:rsidRDefault="00027A5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Happines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6362239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2-3]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CBB003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 [1-3]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2C2BA0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924602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1-3]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D948CFF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[1-3]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F1FD69" w14:textId="77777777" w:rsidR="00027A52" w:rsidRPr="008C2E76" w:rsidRDefault="00027A52">
            <w:pPr>
              <w:keepNext/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0.644</w:t>
            </w:r>
          </w:p>
        </w:tc>
      </w:tr>
    </w:tbl>
    <w:p w14:paraId="34308ACE" w14:textId="77777777" w:rsidR="009759FC" w:rsidRPr="008C2E76" w:rsidRDefault="009759FC" w:rsidP="009759FC">
      <w:pPr>
        <w:snapToGrid w:val="0"/>
        <w:jc w:val="left"/>
        <w:rPr>
          <w:rFonts w:ascii="Times New Roman" w:eastAsiaTheme="minorHAnsi" w:hAnsi="Times New Roman" w:cs="Times New Roman"/>
          <w:kern w:val="0"/>
          <w:sz w:val="22"/>
        </w:rPr>
      </w:pPr>
      <w:r w:rsidRPr="008C2E76">
        <w:rPr>
          <w:rFonts w:ascii="Times New Roman" w:eastAsiaTheme="minorHAnsi" w:hAnsi="Times New Roman" w:cs="Times New Roman"/>
          <w:kern w:val="0"/>
          <w:sz w:val="22"/>
        </w:rPr>
        <w:t>Data are presented as median [interquartile range].</w:t>
      </w:r>
    </w:p>
    <w:p w14:paraId="4549E311" w14:textId="77777777" w:rsidR="009759FC" w:rsidRPr="008C2E76" w:rsidRDefault="009759FC" w:rsidP="009759FC">
      <w:pPr>
        <w:spacing w:after="160" w:line="256" w:lineRule="auto"/>
        <w:jc w:val="left"/>
        <w:rPr>
          <w:rFonts w:ascii="Times New Roman" w:hAnsi="Times New Roman" w:cs="Times New Roman"/>
          <w:sz w:val="22"/>
        </w:rPr>
      </w:pPr>
      <w:r w:rsidRPr="008C2E76">
        <w:rPr>
          <w:rFonts w:ascii="Times New Roman" w:hAnsi="Times New Roman" w:cs="Times New Roman"/>
          <w:sz w:val="22"/>
        </w:rPr>
        <w:t>HINT-8, Health-related Quality of Life Instrument with 8 Items.</w:t>
      </w:r>
    </w:p>
    <w:p w14:paraId="76036EFC" w14:textId="1AFA3793" w:rsidR="009759FC" w:rsidRPr="008C2E76" w:rsidRDefault="009759FC">
      <w:pPr>
        <w:spacing w:after="160" w:line="259" w:lineRule="auto"/>
        <w:rPr>
          <w:rFonts w:ascii="Times New Roman" w:hAnsi="Times New Roman" w:cs="Times New Roman"/>
          <w:b/>
          <w:sz w:val="22"/>
        </w:rPr>
      </w:pPr>
      <w:r w:rsidRPr="008C2E76">
        <w:rPr>
          <w:rFonts w:ascii="Times New Roman" w:hAnsi="Times New Roman" w:cs="Times New Roman"/>
          <w:b/>
          <w:sz w:val="22"/>
        </w:rPr>
        <w:br w:type="page"/>
      </w:r>
    </w:p>
    <w:p w14:paraId="3D95937C" w14:textId="3208F781" w:rsidR="00272421" w:rsidRPr="008C2E76" w:rsidRDefault="00F3733C" w:rsidP="00F3733C">
      <w:pPr>
        <w:rPr>
          <w:rFonts w:ascii="Times New Roman" w:hAnsi="Times New Roman" w:cs="Times New Roman"/>
          <w:b/>
          <w:sz w:val="22"/>
        </w:rPr>
      </w:pPr>
      <w:r w:rsidRPr="008C2E76">
        <w:rPr>
          <w:rFonts w:ascii="Times New Roman" w:hAnsi="Times New Roman" w:cs="Times New Roman" w:hint="eastAsia"/>
          <w:b/>
          <w:sz w:val="22"/>
        </w:rPr>
        <w:lastRenderedPageBreak/>
        <w:t>S</w:t>
      </w:r>
      <w:r w:rsidRPr="008C2E76">
        <w:rPr>
          <w:rFonts w:ascii="Times New Roman" w:hAnsi="Times New Roman" w:cs="Times New Roman"/>
          <w:b/>
          <w:sz w:val="22"/>
        </w:rPr>
        <w:t xml:space="preserve">upplementary </w:t>
      </w:r>
      <w:r w:rsidR="00272421" w:rsidRPr="008C2E76">
        <w:rPr>
          <w:rFonts w:ascii="Times New Roman" w:hAnsi="Times New Roman" w:cs="Times New Roman"/>
          <w:b/>
          <w:sz w:val="22"/>
        </w:rPr>
        <w:t xml:space="preserve">Table </w:t>
      </w:r>
      <w:r w:rsidR="009759FC" w:rsidRPr="008C2E76">
        <w:rPr>
          <w:rFonts w:ascii="Times New Roman" w:hAnsi="Times New Roman" w:cs="Times New Roman"/>
          <w:b/>
          <w:sz w:val="22"/>
        </w:rPr>
        <w:t>3</w:t>
      </w:r>
      <w:r w:rsidR="00272421" w:rsidRPr="008C2E76">
        <w:rPr>
          <w:rFonts w:ascii="Times New Roman" w:hAnsi="Times New Roman" w:cs="Times New Roman"/>
          <w:b/>
          <w:sz w:val="22"/>
        </w:rPr>
        <w:t>.</w:t>
      </w:r>
      <w:r w:rsidR="00272421" w:rsidRPr="008C2E76">
        <w:rPr>
          <w:rFonts w:ascii="Times New Roman" w:hAnsi="Times New Roman" w:cs="Times New Roman"/>
          <w:sz w:val="22"/>
        </w:rPr>
        <w:t xml:space="preserve"> Application service evaluation questionnaire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7839"/>
        <w:gridCol w:w="1403"/>
      </w:tblGrid>
      <w:tr w:rsidR="008C2E76" w:rsidRPr="008C2E76" w14:paraId="5C70B3C0" w14:textId="77777777" w:rsidTr="00AD43FC">
        <w:trPr>
          <w:trHeight w:val="20"/>
        </w:trPr>
        <w:tc>
          <w:tcPr>
            <w:tcW w:w="4241" w:type="pct"/>
            <w:tcBorders>
              <w:top w:val="single" w:sz="4" w:space="0" w:color="000000"/>
              <w:bottom w:val="nil"/>
            </w:tcBorders>
          </w:tcPr>
          <w:p w14:paraId="2E47C242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Q</w:t>
            </w:r>
            <w:r w:rsidRPr="008C2E76">
              <w:rPr>
                <w:rFonts w:ascii="Times New Roman" w:hAnsi="Times New Roman" w:cs="Times New Roman"/>
                <w:sz w:val="22"/>
              </w:rPr>
              <w:t>uestion</w:t>
            </w:r>
          </w:p>
        </w:tc>
        <w:tc>
          <w:tcPr>
            <w:tcW w:w="759" w:type="pct"/>
            <w:tcBorders>
              <w:top w:val="single" w:sz="4" w:space="0" w:color="000000"/>
              <w:bottom w:val="nil"/>
            </w:tcBorders>
          </w:tcPr>
          <w:p w14:paraId="11F41906" w14:textId="153214A6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N = </w:t>
            </w:r>
            <w:r w:rsidR="004442BA" w:rsidRPr="008C2E76">
              <w:rPr>
                <w:rFonts w:ascii="Times New Roman" w:hAnsi="Times New Roman" w:cs="Times New Roman"/>
                <w:sz w:val="22"/>
              </w:rPr>
              <w:t>75</w:t>
            </w:r>
          </w:p>
        </w:tc>
      </w:tr>
      <w:tr w:rsidR="008C2E76" w:rsidRPr="008C2E76" w14:paraId="619132AB" w14:textId="77777777" w:rsidTr="00AD43FC">
        <w:trPr>
          <w:trHeight w:val="20"/>
        </w:trPr>
        <w:tc>
          <w:tcPr>
            <w:tcW w:w="4241" w:type="pct"/>
            <w:tcBorders>
              <w:top w:val="single" w:sz="4" w:space="0" w:color="000000"/>
              <w:bottom w:val="nil"/>
            </w:tcBorders>
          </w:tcPr>
          <w:p w14:paraId="6AACABE8" w14:textId="7AA81F63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How easy and convenient was the </w:t>
            </w: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application </w:t>
            </w:r>
            <w:r w:rsidRPr="008C2E76">
              <w:rPr>
                <w:rFonts w:ascii="Times New Roman" w:hAnsi="Times New Roman" w:cs="Times New Roman"/>
                <w:sz w:val="22"/>
              </w:rPr>
              <w:t>service provided to you?</w:t>
            </w:r>
          </w:p>
        </w:tc>
        <w:tc>
          <w:tcPr>
            <w:tcW w:w="759" w:type="pct"/>
            <w:tcBorders>
              <w:top w:val="single" w:sz="4" w:space="0" w:color="000000"/>
              <w:bottom w:val="nil"/>
            </w:tcBorders>
          </w:tcPr>
          <w:p w14:paraId="7D4BD757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8C2E76" w:rsidRPr="008C2E76" w14:paraId="0F87A128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1A51B2F3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  Very easy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B4ACC2C" w14:textId="210F524F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5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1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6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8.0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2671AD09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613E47F5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Easy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D5B6656" w14:textId="5654B07C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1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1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4.7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30D3F9B4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72080A28" w14:textId="4D1ABCB8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E7EEF" w:rsidRPr="008C2E76">
              <w:rPr>
                <w:rFonts w:ascii="Times New Roman" w:hAnsi="Times New Roman" w:cs="Times New Roman"/>
                <w:sz w:val="22"/>
              </w:rPr>
              <w:t>Difficult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97AA335" w14:textId="4144E42E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1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1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4.7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5458EF5C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single" w:sz="4" w:space="0" w:color="auto"/>
            </w:tcBorders>
          </w:tcPr>
          <w:p w14:paraId="4F1F32E0" w14:textId="71FF56FF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Very </w:t>
            </w:r>
            <w:r w:rsidR="000E7EEF" w:rsidRPr="008C2E76">
              <w:rPr>
                <w:rFonts w:ascii="Times New Roman" w:hAnsi="Times New Roman" w:cs="Times New Roman"/>
                <w:sz w:val="22"/>
              </w:rPr>
              <w:t>difficult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7AEF95F6" w14:textId="14FE9324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2.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7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0F9EAB71" w14:textId="77777777" w:rsidTr="00AD43FC">
        <w:trPr>
          <w:trHeight w:val="20"/>
        </w:trPr>
        <w:tc>
          <w:tcPr>
            <w:tcW w:w="4241" w:type="pct"/>
            <w:tcBorders>
              <w:top w:val="single" w:sz="4" w:space="0" w:color="auto"/>
              <w:bottom w:val="nil"/>
            </w:tcBorders>
          </w:tcPr>
          <w:p w14:paraId="72E372F6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How long did it take to adapt to using the app after installation?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1ABE3FB4" w14:textId="77777777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8C2E76" w:rsidRPr="008C2E76" w14:paraId="3E58C58E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5523D9BA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Within 1 day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B649FF1" w14:textId="5128C28F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4</w:t>
            </w:r>
            <w:r w:rsidR="001C5DE6" w:rsidRPr="008C2E76">
              <w:rPr>
                <w:rFonts w:ascii="Times New Roman" w:hAnsi="Times New Roman" w:cs="Times New Roman"/>
                <w:sz w:val="22"/>
              </w:rPr>
              <w:t>8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6</w:t>
            </w:r>
            <w:r w:rsidR="001C5DE6" w:rsidRPr="008C2E76">
              <w:rPr>
                <w:rFonts w:ascii="Times New Roman" w:hAnsi="Times New Roman" w:cs="Times New Roman"/>
                <w:sz w:val="22"/>
              </w:rPr>
              <w:t>4.0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1B5DADEB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6E9FACBA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Within 3 days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EB25B18" w14:textId="2EE9DC8C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1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6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2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1.3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77D55D78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73E5D022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Within 1 week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26E984B" w14:textId="610B2EFC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5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C2E76">
              <w:rPr>
                <w:rFonts w:ascii="Times New Roman" w:hAnsi="Times New Roman" w:cs="Times New Roman"/>
                <w:sz w:val="22"/>
              </w:rPr>
              <w:t>6.7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0384DDB5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4F6FB7D5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Within 2 weeks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0BEC4E4F" w14:textId="45D196E6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3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2B296DCA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single" w:sz="4" w:space="0" w:color="auto"/>
            </w:tcBorders>
          </w:tcPr>
          <w:p w14:paraId="1B3A144A" w14:textId="30E563D8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509C8" w:rsidRPr="008C2E76">
              <w:rPr>
                <w:rFonts w:ascii="Times New Roman" w:hAnsi="Times New Roman" w:cs="Times New Roman"/>
                <w:sz w:val="22"/>
              </w:rPr>
              <w:t xml:space="preserve">Difficult </w:t>
            </w:r>
            <w:r w:rsidRPr="008C2E76">
              <w:rPr>
                <w:rFonts w:ascii="Times New Roman" w:hAnsi="Times New Roman" w:cs="Times New Roman"/>
                <w:sz w:val="22"/>
              </w:rPr>
              <w:t>to use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1E2922D1" w14:textId="56052B73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5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C2E76">
              <w:rPr>
                <w:rFonts w:ascii="Times New Roman" w:hAnsi="Times New Roman" w:cs="Times New Roman"/>
                <w:sz w:val="22"/>
              </w:rPr>
              <w:t>6.7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6FA5B79E" w14:textId="77777777" w:rsidTr="00AD43FC">
        <w:trPr>
          <w:trHeight w:val="20"/>
        </w:trPr>
        <w:tc>
          <w:tcPr>
            <w:tcW w:w="4241" w:type="pct"/>
            <w:tcBorders>
              <w:top w:val="single" w:sz="4" w:space="0" w:color="auto"/>
              <w:bottom w:val="nil"/>
            </w:tcBorders>
          </w:tcPr>
          <w:p w14:paraId="6F65AB42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Do you want to use the application service if it is commercialized?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2A67EAC1" w14:textId="77777777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8C2E76" w:rsidRPr="008C2E76" w14:paraId="77C07729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43820981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Yes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EB38349" w14:textId="676A2E76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49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6</w:t>
            </w:r>
            <w:r w:rsidRPr="008C2E76">
              <w:rPr>
                <w:rFonts w:ascii="Times New Roman" w:hAnsi="Times New Roman" w:cs="Times New Roman"/>
                <w:sz w:val="22"/>
              </w:rPr>
              <w:t>5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.3%)</w:t>
            </w:r>
          </w:p>
        </w:tc>
      </w:tr>
      <w:tr w:rsidR="008C2E76" w:rsidRPr="008C2E76" w14:paraId="2421E10E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single" w:sz="4" w:space="0" w:color="auto"/>
            </w:tcBorders>
          </w:tcPr>
          <w:p w14:paraId="2DA8529C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2D76081C" w14:textId="08F657D5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2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6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4</w:t>
            </w:r>
            <w:r w:rsidRPr="008C2E76">
              <w:rPr>
                <w:rFonts w:ascii="Times New Roman" w:hAnsi="Times New Roman" w:cs="Times New Roman"/>
                <w:sz w:val="22"/>
              </w:rPr>
              <w:t>.7%)</w:t>
            </w:r>
          </w:p>
        </w:tc>
      </w:tr>
      <w:tr w:rsidR="008C2E76" w:rsidRPr="008C2E76" w14:paraId="1187145D" w14:textId="77777777" w:rsidTr="00AD43FC">
        <w:trPr>
          <w:trHeight w:val="20"/>
        </w:trPr>
        <w:tc>
          <w:tcPr>
            <w:tcW w:w="4241" w:type="pct"/>
            <w:tcBorders>
              <w:top w:val="single" w:sz="4" w:space="0" w:color="auto"/>
              <w:bottom w:val="nil"/>
            </w:tcBorders>
          </w:tcPr>
          <w:p w14:paraId="42C3A97B" w14:textId="7C24E0C0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If yes, why do you want to use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 xml:space="preserve"> it</w:t>
            </w:r>
            <w:r w:rsidRPr="008C2E76">
              <w:rPr>
                <w:rFonts w:ascii="Times New Roman" w:hAnsi="Times New Roman" w:cs="Times New Roman"/>
                <w:sz w:val="22"/>
              </w:rPr>
              <w:t>? (Multiple choice)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6749B3E4" w14:textId="77777777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8C2E76" w:rsidRPr="008C2E76" w14:paraId="4F736576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0624E1CC" w14:textId="1EC90ADC" w:rsidR="00272421" w:rsidRPr="008C2E76" w:rsidRDefault="00272421" w:rsidP="00AD43FC">
            <w:pPr>
              <w:snapToGrid w:val="0"/>
              <w:spacing w:line="36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I think the app would be easy 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 xml:space="preserve">and fun </w:t>
            </w:r>
            <w:r w:rsidRPr="008C2E76">
              <w:rPr>
                <w:rFonts w:ascii="Times New Roman" w:hAnsi="Times New Roman" w:cs="Times New Roman"/>
                <w:sz w:val="22"/>
              </w:rPr>
              <w:t>to use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FF6F074" w14:textId="772AB1AD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13.5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34BC2DDD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1908391C" w14:textId="77777777" w:rsidR="00272421" w:rsidRPr="008C2E76" w:rsidRDefault="00272421" w:rsidP="00AD43FC">
            <w:pPr>
              <w:snapToGrid w:val="0"/>
              <w:spacing w:line="360" w:lineRule="auto"/>
              <w:ind w:firstLineChars="150" w:firstLine="33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>If I have the app, I think I'll exercise more often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6B83A775" w14:textId="297BBD77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8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C2E76">
              <w:rPr>
                <w:rFonts w:ascii="Times New Roman" w:hAnsi="Times New Roman" w:cs="Times New Roman"/>
                <w:sz w:val="22"/>
              </w:rPr>
              <w:t>53.8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6D74A035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32384297" w14:textId="7D594A62" w:rsidR="00272421" w:rsidRPr="008C2E76" w:rsidRDefault="00272421" w:rsidP="00AD43FC">
            <w:pPr>
              <w:snapToGrid w:val="0"/>
              <w:spacing w:line="36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I think exercising with others would be more effective than doing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 xml:space="preserve"> it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alone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35F6363" w14:textId="024E0569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5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28.8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1D599B86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2E3309E4" w14:textId="77777777" w:rsidR="00272421" w:rsidRPr="008C2E76" w:rsidRDefault="00272421" w:rsidP="00AD43FC">
            <w:pPr>
              <w:snapToGrid w:val="0"/>
              <w:spacing w:line="36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I can get a reward if I exercise. 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770F3462" w14:textId="1716B0A1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C2E76">
              <w:rPr>
                <w:rFonts w:ascii="Times New Roman" w:hAnsi="Times New Roman" w:cs="Times New Roman"/>
                <w:sz w:val="22"/>
              </w:rPr>
              <w:t>3.8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0F71274B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11B02A57" w14:textId="70C1F64B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If no, why do you want not to use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 xml:space="preserve"> it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Multiple choice)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E550A19" w14:textId="77777777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8C2E76" w:rsidRPr="008C2E76" w14:paraId="59D5AD16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02FD234B" w14:textId="77777777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  I think that the app is difficult and complex to use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443FACD1" w14:textId="5784296C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7.7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2191DD56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755E09B1" w14:textId="77777777" w:rsidR="00272421" w:rsidRPr="008C2E76" w:rsidRDefault="00272421" w:rsidP="00AD43FC">
            <w:pPr>
              <w:snapToGrid w:val="0"/>
              <w:spacing w:line="36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I don't need it because I'm still receiving rehabilitation and hospital treatment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3A6D04D" w14:textId="7E44FE45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4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C2E76">
              <w:rPr>
                <w:rFonts w:ascii="Times New Roman" w:hAnsi="Times New Roman" w:cs="Times New Roman"/>
                <w:sz w:val="22"/>
              </w:rPr>
              <w:t>15.4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5B8381E8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73E4EB07" w14:textId="21B250FF" w:rsidR="00272421" w:rsidRPr="008C2E76" w:rsidRDefault="00272421" w:rsidP="00AD43FC">
            <w:pPr>
              <w:snapToGrid w:val="0"/>
              <w:spacing w:line="360" w:lineRule="auto"/>
              <w:ind w:firstLineChars="150" w:firstLine="33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I prefer to exercise alone 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 xml:space="preserve">and not </w:t>
            </w:r>
            <w:r w:rsidRPr="008C2E76">
              <w:rPr>
                <w:rFonts w:ascii="Times New Roman" w:hAnsi="Times New Roman" w:cs="Times New Roman"/>
                <w:sz w:val="22"/>
              </w:rPr>
              <w:t>with others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01973FD" w14:textId="13D56694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2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C2E76">
              <w:rPr>
                <w:rFonts w:ascii="Times New Roman" w:hAnsi="Times New Roman" w:cs="Times New Roman"/>
                <w:sz w:val="22"/>
              </w:rPr>
              <w:t>46.2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3B37F96D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single" w:sz="4" w:space="0" w:color="auto"/>
            </w:tcBorders>
          </w:tcPr>
          <w:p w14:paraId="5F1B88AE" w14:textId="50DA0D85" w:rsidR="00272421" w:rsidRPr="008C2E76" w:rsidRDefault="00272421" w:rsidP="00AD43FC">
            <w:pPr>
              <w:snapToGrid w:val="0"/>
              <w:spacing w:line="360" w:lineRule="auto"/>
              <w:ind w:firstLineChars="200" w:firstLine="44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I 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 xml:space="preserve">can’t </w:t>
            </w:r>
            <w:r w:rsidRPr="008C2E76">
              <w:rPr>
                <w:rFonts w:ascii="Times New Roman" w:hAnsi="Times New Roman" w:cs="Times New Roman"/>
                <w:sz w:val="22"/>
              </w:rPr>
              <w:t>use my phone app very well.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</w:tcPr>
          <w:p w14:paraId="3E576E87" w14:textId="584AE584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8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C2E76">
              <w:rPr>
                <w:rFonts w:ascii="Times New Roman" w:hAnsi="Times New Roman" w:cs="Times New Roman"/>
                <w:sz w:val="22"/>
              </w:rPr>
              <w:t>30.8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569702C5" w14:textId="77777777" w:rsidTr="00AD43FC">
        <w:trPr>
          <w:trHeight w:val="20"/>
        </w:trPr>
        <w:tc>
          <w:tcPr>
            <w:tcW w:w="4241" w:type="pct"/>
            <w:tcBorders>
              <w:top w:val="single" w:sz="4" w:space="0" w:color="auto"/>
              <w:bottom w:val="nil"/>
            </w:tcBorders>
          </w:tcPr>
          <w:p w14:paraId="6D688FE7" w14:textId="6B69C6D8" w:rsidR="00272421" w:rsidRPr="008C2E76" w:rsidRDefault="00272421" w:rsidP="00AD43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What was the most attractive point of 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8C2E76">
              <w:rPr>
                <w:rFonts w:ascii="Times New Roman" w:hAnsi="Times New Roman" w:cs="Times New Roman"/>
                <w:sz w:val="22"/>
              </w:rPr>
              <w:t>application?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5F6591CB" w14:textId="77777777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</w:tr>
      <w:tr w:rsidR="008C2E76" w:rsidRPr="008C2E76" w14:paraId="36AAD467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7A521A3A" w14:textId="77777777" w:rsidR="00272421" w:rsidRPr="008C2E76" w:rsidRDefault="00272421" w:rsidP="00AD43FC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It is easier to use and understand than other apps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3AC51B08" w14:textId="1C7EA47F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4 (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5.3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32670A76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52A34CBB" w14:textId="77777777" w:rsidR="00272421" w:rsidRPr="008C2E76" w:rsidRDefault="00272421" w:rsidP="00AD43FC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It's fun to choose a partner to exercise with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5DC38F8D" w14:textId="69CCDF37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 (2.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7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15571EC4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36091C79" w14:textId="77777777" w:rsidR="00272421" w:rsidRPr="008C2E76" w:rsidRDefault="00272421" w:rsidP="00AD43FC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It's good to be able to check how much I've exercised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16960C00" w14:textId="0143AF03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1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3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7.3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5F55C259" w14:textId="77777777" w:rsidTr="00AD43FC">
        <w:trPr>
          <w:trHeight w:val="20"/>
        </w:trPr>
        <w:tc>
          <w:tcPr>
            <w:tcW w:w="4241" w:type="pct"/>
            <w:tcBorders>
              <w:top w:val="nil"/>
              <w:bottom w:val="nil"/>
            </w:tcBorders>
          </w:tcPr>
          <w:p w14:paraId="4A43F29C" w14:textId="58457AB6" w:rsidR="00272421" w:rsidRPr="008C2E76" w:rsidRDefault="00272421" w:rsidP="00AD43FC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Being able to get a reward helps 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>me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motivate myself.</w:t>
            </w:r>
          </w:p>
        </w:tc>
        <w:tc>
          <w:tcPr>
            <w:tcW w:w="759" w:type="pct"/>
            <w:tcBorders>
              <w:top w:val="nil"/>
              <w:bottom w:val="nil"/>
            </w:tcBorders>
          </w:tcPr>
          <w:p w14:paraId="2BBF275C" w14:textId="16DB5C28" w:rsidR="00272421" w:rsidRPr="008C2E76" w:rsidRDefault="00272421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8</w:t>
            </w:r>
            <w:r w:rsidRPr="008C2E76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160DC9" w:rsidRPr="008C2E76">
              <w:rPr>
                <w:rFonts w:ascii="Times New Roman" w:hAnsi="Times New Roman" w:cs="Times New Roman"/>
                <w:sz w:val="22"/>
              </w:rPr>
              <w:t>7.3</w:t>
            </w:r>
            <w:r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8C2E76" w:rsidRPr="008C2E76" w14:paraId="54D1CAD1" w14:textId="77777777" w:rsidTr="00AD43FC">
        <w:trPr>
          <w:trHeight w:val="20"/>
        </w:trPr>
        <w:tc>
          <w:tcPr>
            <w:tcW w:w="4241" w:type="pct"/>
            <w:tcBorders>
              <w:top w:val="nil"/>
            </w:tcBorders>
          </w:tcPr>
          <w:p w14:paraId="780DA692" w14:textId="7C817852" w:rsidR="00272421" w:rsidRPr="008C2E76" w:rsidRDefault="00272421" w:rsidP="00AD43FC">
            <w:pPr>
              <w:snapToGrid w:val="0"/>
              <w:spacing w:line="360" w:lineRule="auto"/>
              <w:ind w:firstLineChars="100" w:firstLine="220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 xml:space="preserve">It is good that the physicians designed the exercise and adjusted it </w:t>
            </w:r>
            <w:r w:rsidR="00376E35" w:rsidRPr="008C2E76">
              <w:rPr>
                <w:rFonts w:ascii="Times New Roman" w:hAnsi="Times New Roman" w:cs="Times New Roman"/>
                <w:sz w:val="22"/>
              </w:rPr>
              <w:t xml:space="preserve">for </w:t>
            </w:r>
            <w:r w:rsidRPr="008C2E76">
              <w:rPr>
                <w:rFonts w:ascii="Times New Roman" w:hAnsi="Times New Roman" w:cs="Times New Roman"/>
                <w:sz w:val="22"/>
              </w:rPr>
              <w:t>my condition.</w:t>
            </w:r>
          </w:p>
        </w:tc>
        <w:tc>
          <w:tcPr>
            <w:tcW w:w="759" w:type="pct"/>
            <w:tcBorders>
              <w:top w:val="nil"/>
            </w:tcBorders>
          </w:tcPr>
          <w:p w14:paraId="3EBC31DD" w14:textId="52BA522C" w:rsidR="00272421" w:rsidRPr="008C2E76" w:rsidRDefault="00160DC9" w:rsidP="00AD43FC">
            <w:pPr>
              <w:keepNext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8C2E76">
              <w:rPr>
                <w:rFonts w:ascii="Times New Roman" w:hAnsi="Times New Roman" w:cs="Times New Roman"/>
                <w:sz w:val="22"/>
              </w:rPr>
              <w:t>28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8C2E76">
              <w:rPr>
                <w:rFonts w:ascii="Times New Roman" w:hAnsi="Times New Roman" w:cs="Times New Roman"/>
                <w:sz w:val="22"/>
              </w:rPr>
              <w:t>37.3</w:t>
            </w:r>
            <w:r w:rsidR="00272421" w:rsidRPr="008C2E76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</w:tbl>
    <w:p w14:paraId="39AFDF58" w14:textId="0DF1EAB0" w:rsidR="004721DE" w:rsidRPr="008C2E76" w:rsidRDefault="00272421" w:rsidP="00811CE7">
      <w:pPr>
        <w:snapToGrid w:val="0"/>
        <w:contextualSpacing/>
        <w:jc w:val="left"/>
      </w:pPr>
      <w:r w:rsidRPr="008C2E76">
        <w:rPr>
          <w:rFonts w:ascii="Times New Roman" w:eastAsiaTheme="minorHAnsi" w:hAnsi="Times New Roman" w:cs="Times New Roman"/>
          <w:kern w:val="0"/>
          <w:sz w:val="22"/>
        </w:rPr>
        <w:t xml:space="preserve">Data are presented as </w:t>
      </w:r>
      <w:r w:rsidR="00376E35" w:rsidRPr="008C2E76">
        <w:rPr>
          <w:rFonts w:ascii="Times New Roman" w:eastAsiaTheme="minorHAnsi" w:hAnsi="Times New Roman" w:cs="Times New Roman"/>
          <w:kern w:val="0"/>
          <w:sz w:val="22"/>
        </w:rPr>
        <w:t xml:space="preserve">count </w:t>
      </w:r>
      <w:r w:rsidRPr="008C2E76">
        <w:rPr>
          <w:rFonts w:ascii="Times New Roman" w:eastAsiaTheme="minorHAnsi" w:hAnsi="Times New Roman" w:cs="Times New Roman"/>
          <w:kern w:val="0"/>
          <w:sz w:val="22"/>
        </w:rPr>
        <w:t>(%).</w:t>
      </w:r>
    </w:p>
    <w:sectPr w:rsidR="004721DE" w:rsidRPr="008C2E76" w:rsidSect="00886F23">
      <w:footerReference w:type="default" r:id="rId7"/>
      <w:pgSz w:w="11906" w:h="16838"/>
      <w:pgMar w:top="1440" w:right="1440" w:bottom="1701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E0B1E" w14:textId="77777777" w:rsidR="008C78F4" w:rsidRDefault="008C78F4">
      <w:pPr>
        <w:spacing w:line="240" w:lineRule="auto"/>
      </w:pPr>
      <w:r>
        <w:separator/>
      </w:r>
    </w:p>
  </w:endnote>
  <w:endnote w:type="continuationSeparator" w:id="0">
    <w:p w14:paraId="6C5822C4" w14:textId="77777777" w:rsidR="008C78F4" w:rsidRDefault="008C78F4">
      <w:pPr>
        <w:spacing w:line="240" w:lineRule="auto"/>
      </w:pPr>
      <w:r>
        <w:continuationSeparator/>
      </w:r>
    </w:p>
  </w:endnote>
  <w:endnote w:type="continuationNotice" w:id="1">
    <w:p w14:paraId="4094C2CF" w14:textId="77777777" w:rsidR="008C78F4" w:rsidRDefault="008C78F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D862B1" w14:textId="22091FBD" w:rsidR="002525CB" w:rsidRDefault="00886F23">
    <w:pPr>
      <w:pStyle w:val="Footer"/>
      <w:jc w:val="center"/>
      <w:rPr>
        <w:lang w:val="en-GB"/>
      </w:rPr>
    </w:pPr>
    <w:sdt>
      <w:sdtPr>
        <w:rPr>
          <w:lang w:val="en-GB"/>
        </w:rPr>
        <w:id w:val="1018741063"/>
        <w:docPartObj>
          <w:docPartGallery w:val="Page Numbers (Bottom of Page)"/>
          <w:docPartUnique/>
        </w:docPartObj>
      </w:sdtPr>
      <w:sdtEndPr/>
      <w:sdtContent>
        <w:r w:rsidR="00DB3793">
          <w:rPr>
            <w:rFonts w:ascii="Malgun Gothic" w:hAnsi="Malgun Gothic"/>
            <w:lang w:val="en-GB"/>
          </w:rPr>
          <w:fldChar w:fldCharType="begin"/>
        </w:r>
        <w:r w:rsidR="00DB3793">
          <w:rPr>
            <w:rFonts w:ascii="Malgun Gothic" w:hAnsi="Malgun Gothic"/>
            <w:lang w:val="en-GB"/>
          </w:rPr>
          <w:instrText>PAGE   \* MERGEFORMAT</w:instrText>
        </w:r>
        <w:r w:rsidR="00DB3793">
          <w:rPr>
            <w:rFonts w:ascii="Malgun Gothic" w:hAnsi="Malgun Gothic"/>
            <w:lang w:val="en-GB"/>
          </w:rPr>
          <w:fldChar w:fldCharType="separate"/>
        </w:r>
        <w:r>
          <w:rPr>
            <w:rFonts w:ascii="Malgun Gothic" w:hAnsi="Malgun Gothic"/>
            <w:noProof/>
            <w:lang w:val="en-GB"/>
          </w:rPr>
          <w:t>1</w:t>
        </w:r>
        <w:r w:rsidR="00DB3793">
          <w:rPr>
            <w:rFonts w:ascii="Malgun Gothic" w:hAnsi="Malgun Gothic"/>
            <w:lang w:val="en-GB"/>
          </w:rPr>
          <w:fldChar w:fldCharType="end"/>
        </w:r>
      </w:sdtContent>
    </w:sdt>
  </w:p>
  <w:p w14:paraId="544EE4A2" w14:textId="77777777" w:rsidR="002525CB" w:rsidRDefault="002525CB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1DB66C" w14:textId="77777777" w:rsidR="008C78F4" w:rsidRDefault="008C78F4">
      <w:pPr>
        <w:spacing w:line="240" w:lineRule="auto"/>
      </w:pPr>
      <w:r>
        <w:separator/>
      </w:r>
    </w:p>
  </w:footnote>
  <w:footnote w:type="continuationSeparator" w:id="0">
    <w:p w14:paraId="0C65F481" w14:textId="77777777" w:rsidR="008C78F4" w:rsidRDefault="008C78F4">
      <w:pPr>
        <w:spacing w:line="240" w:lineRule="auto"/>
      </w:pPr>
      <w:r>
        <w:continuationSeparator/>
      </w:r>
    </w:p>
  </w:footnote>
  <w:footnote w:type="continuationNotice" w:id="1">
    <w:p w14:paraId="45531158" w14:textId="77777777" w:rsidR="008C78F4" w:rsidRDefault="008C78F4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421"/>
    <w:rsid w:val="000106C7"/>
    <w:rsid w:val="00027A52"/>
    <w:rsid w:val="000448BB"/>
    <w:rsid w:val="000654A3"/>
    <w:rsid w:val="00097674"/>
    <w:rsid w:val="000E7EEF"/>
    <w:rsid w:val="00104314"/>
    <w:rsid w:val="00160DC9"/>
    <w:rsid w:val="001A3E19"/>
    <w:rsid w:val="001C13A1"/>
    <w:rsid w:val="001C5DE6"/>
    <w:rsid w:val="002525CB"/>
    <w:rsid w:val="00267496"/>
    <w:rsid w:val="00272421"/>
    <w:rsid w:val="0031425E"/>
    <w:rsid w:val="00365ABF"/>
    <w:rsid w:val="00376E35"/>
    <w:rsid w:val="003A129B"/>
    <w:rsid w:val="004442BA"/>
    <w:rsid w:val="004508C9"/>
    <w:rsid w:val="004567D4"/>
    <w:rsid w:val="004721DE"/>
    <w:rsid w:val="00482942"/>
    <w:rsid w:val="005A51B3"/>
    <w:rsid w:val="005C1E57"/>
    <w:rsid w:val="005D639D"/>
    <w:rsid w:val="005D721F"/>
    <w:rsid w:val="006B7A8B"/>
    <w:rsid w:val="007050AA"/>
    <w:rsid w:val="00741257"/>
    <w:rsid w:val="00777880"/>
    <w:rsid w:val="007B7078"/>
    <w:rsid w:val="00811CE7"/>
    <w:rsid w:val="00867C76"/>
    <w:rsid w:val="00876B08"/>
    <w:rsid w:val="00886F23"/>
    <w:rsid w:val="0089363E"/>
    <w:rsid w:val="008C2E76"/>
    <w:rsid w:val="008C78F4"/>
    <w:rsid w:val="00905DBE"/>
    <w:rsid w:val="009223CA"/>
    <w:rsid w:val="009509C8"/>
    <w:rsid w:val="009759FC"/>
    <w:rsid w:val="00AB51C4"/>
    <w:rsid w:val="00AC5B62"/>
    <w:rsid w:val="00B20C96"/>
    <w:rsid w:val="00B82217"/>
    <w:rsid w:val="00C10EE9"/>
    <w:rsid w:val="00C7488F"/>
    <w:rsid w:val="00C943CE"/>
    <w:rsid w:val="00D06FE0"/>
    <w:rsid w:val="00D71E94"/>
    <w:rsid w:val="00D755FB"/>
    <w:rsid w:val="00D76E54"/>
    <w:rsid w:val="00D821BD"/>
    <w:rsid w:val="00DB3793"/>
    <w:rsid w:val="00DD5D2B"/>
    <w:rsid w:val="00F3733C"/>
    <w:rsid w:val="00F47B6B"/>
    <w:rsid w:val="00F838A0"/>
    <w:rsid w:val="00FA0D0C"/>
    <w:rsid w:val="00FB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06EEF"/>
  <w15:docId w15:val="{66D8DD91-9692-4E78-9AB7-471B8C7B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421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24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2421"/>
  </w:style>
  <w:style w:type="character" w:styleId="LineNumber">
    <w:name w:val="line number"/>
    <w:basedOn w:val="DefaultParagraphFont"/>
    <w:uiPriority w:val="99"/>
    <w:semiHidden/>
    <w:unhideWhenUsed/>
    <w:rsid w:val="00272421"/>
  </w:style>
  <w:style w:type="paragraph" w:styleId="Header">
    <w:name w:val="header"/>
    <w:basedOn w:val="Normal"/>
    <w:link w:val="HeaderChar"/>
    <w:uiPriority w:val="99"/>
    <w:unhideWhenUsed/>
    <w:rsid w:val="0026749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7496"/>
  </w:style>
  <w:style w:type="paragraph" w:styleId="Revision">
    <w:name w:val="Revision"/>
    <w:hidden/>
    <w:uiPriority w:val="99"/>
    <w:semiHidden/>
    <w:rsid w:val="00376E35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FB7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B8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B85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B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B85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63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2786D4-A22A-447E-8ADA-0B9A5A208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치욱</dc:creator>
  <cp:lastModifiedBy>Asha Mol S.P.</cp:lastModifiedBy>
  <cp:revision>3</cp:revision>
  <dcterms:created xsi:type="dcterms:W3CDTF">2024-01-14T11:46:00Z</dcterms:created>
  <dcterms:modified xsi:type="dcterms:W3CDTF">2024-02-02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3dffbc97d7b4cdb97bf1f86ec373c62</vt:lpwstr>
  </property>
</Properties>
</file>